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FC0F8" w14:textId="77777777" w:rsidR="00294F40" w:rsidRDefault="00294F40"/>
    <w:p w14:paraId="290980F3" w14:textId="75273C5A" w:rsidR="00CA0147" w:rsidRPr="00CA0147" w:rsidRDefault="00986632">
      <w:pPr>
        <w:rPr>
          <w:rFonts w:ascii="Times New Roman" w:hAnsi="Times New Roman" w:cs="Times New Roman"/>
          <w:sz w:val="24"/>
          <w:szCs w:val="24"/>
        </w:rPr>
      </w:pPr>
      <w:bookmarkStart w:id="0" w:name="OLE_LINK50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l </w:t>
      </w:r>
      <w:r w:rsidRPr="000158CB">
        <w:rPr>
          <w:rFonts w:ascii="Times New Roman" w:hAnsi="Times New Roman" w:cs="Times New Roman"/>
          <w:sz w:val="24"/>
          <w:szCs w:val="24"/>
        </w:rPr>
        <w:t>Ma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43667C">
        <w:rPr>
          <w:rFonts w:ascii="Times New Roman" w:hAnsi="Times New Roman" w:cs="Times New Roman"/>
          <w:sz w:val="24"/>
          <w:szCs w:val="24"/>
        </w:rPr>
        <w:t>:</w:t>
      </w:r>
      <w:r w:rsidR="00CA0147" w:rsidRPr="00CA0147">
        <w:rPr>
          <w:rFonts w:ascii="Times New Roman" w:hAnsi="Times New Roman" w:cs="Times New Roman"/>
          <w:sz w:val="24"/>
          <w:szCs w:val="24"/>
        </w:rPr>
        <w:t>Associations Between Dietary and Lifestyle Oxidative Balance Scores and Chronic Kidney Disease Prevalence</w:t>
      </w:r>
    </w:p>
    <w:tbl>
      <w:tblPr>
        <w:tblStyle w:val="1"/>
        <w:tblpPr w:leftFromText="180" w:rightFromText="180" w:vertAnchor="text" w:horzAnchor="margin" w:tblpXSpec="center" w:tblpY="206"/>
        <w:tblW w:w="11052" w:type="dxa"/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1985"/>
        <w:gridCol w:w="2126"/>
      </w:tblGrid>
      <w:tr w:rsidR="00CA0147" w:rsidRPr="00D630A9" w14:paraId="0707D4B2" w14:textId="77777777" w:rsidTr="00A7639A">
        <w:tc>
          <w:tcPr>
            <w:tcW w:w="2405" w:type="dxa"/>
            <w:hideMark/>
          </w:tcPr>
          <w:bookmarkEnd w:id="0"/>
          <w:p w14:paraId="57DDDD23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hAnsi="Times New Roman" w:cs="Times New Roman"/>
                <w:sz w:val="24"/>
                <w:szCs w:val="24"/>
              </w:rPr>
              <w:t>Exposure Variable</w:t>
            </w:r>
          </w:p>
        </w:tc>
        <w:tc>
          <w:tcPr>
            <w:tcW w:w="2268" w:type="dxa"/>
            <w:hideMark/>
          </w:tcPr>
          <w:p w14:paraId="757973C2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n-adjusted model</w:t>
            </w:r>
          </w:p>
          <w:p w14:paraId="4F5AD6D5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OR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(95%CI)</w:t>
            </w:r>
          </w:p>
          <w:p w14:paraId="6AF07EDF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 xml:space="preserve"> Pvalue </w:t>
            </w:r>
          </w:p>
        </w:tc>
        <w:tc>
          <w:tcPr>
            <w:tcW w:w="2268" w:type="dxa"/>
            <w:hideMark/>
          </w:tcPr>
          <w:p w14:paraId="27401485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djust I model</w:t>
            </w:r>
          </w:p>
          <w:p w14:paraId="605FEE2F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OR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 xml:space="preserve">(95%CI) </w:t>
            </w:r>
          </w:p>
          <w:p w14:paraId="5B415FEF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Pvalue </w:t>
            </w:r>
          </w:p>
        </w:tc>
        <w:tc>
          <w:tcPr>
            <w:tcW w:w="1985" w:type="dxa"/>
            <w:hideMark/>
          </w:tcPr>
          <w:p w14:paraId="760A2C03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djust II model</w:t>
            </w:r>
          </w:p>
          <w:p w14:paraId="7F476745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OR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(95%CI)</w:t>
            </w:r>
          </w:p>
          <w:p w14:paraId="7151CFC1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Pvalue </w:t>
            </w:r>
          </w:p>
        </w:tc>
        <w:tc>
          <w:tcPr>
            <w:tcW w:w="2126" w:type="dxa"/>
          </w:tcPr>
          <w:p w14:paraId="6A9C0B88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djust III model</w:t>
            </w:r>
          </w:p>
          <w:p w14:paraId="7F735A50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OR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(95%CI)</w:t>
            </w:r>
          </w:p>
          <w:p w14:paraId="075C9D36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</w:rPr>
              <w:t>Pvalue </w:t>
            </w:r>
          </w:p>
        </w:tc>
      </w:tr>
      <w:tr w:rsidR="00CA0147" w:rsidRPr="00D630A9" w14:paraId="61083FD3" w14:textId="77777777" w:rsidTr="00A7639A">
        <w:tc>
          <w:tcPr>
            <w:tcW w:w="2405" w:type="dxa"/>
            <w:hideMark/>
          </w:tcPr>
          <w:p w14:paraId="52776D5B" w14:textId="77777777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D</w:t>
            </w:r>
            <w:r w:rsidRPr="00596B77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ietary 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BS(per unit change)</w:t>
            </w:r>
          </w:p>
        </w:tc>
        <w:tc>
          <w:tcPr>
            <w:tcW w:w="2268" w:type="dxa"/>
            <w:hideMark/>
          </w:tcPr>
          <w:p w14:paraId="4AAB1AD8" w14:textId="3F503C00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7 (0.9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,0.98)</w:t>
            </w:r>
            <w:r w:rsidRPr="00D630A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，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268" w:type="dxa"/>
            <w:hideMark/>
          </w:tcPr>
          <w:p w14:paraId="2131A1B1" w14:textId="0BB54DAA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8(0.97,0.9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  <w:r w:rsidRPr="00D630A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，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985" w:type="dxa"/>
            <w:hideMark/>
          </w:tcPr>
          <w:p w14:paraId="0814D93F" w14:textId="457119A5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8(0.97,0.99)</w:t>
            </w:r>
            <w:r w:rsidRPr="00D630A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，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22DF067A" w14:textId="4A7E6A28" w:rsidR="00CA0147" w:rsidRPr="00D630A9" w:rsidRDefault="00CA0147" w:rsidP="00C73F0A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8(0.98,0.99)</w:t>
            </w:r>
            <w:r w:rsidRPr="00D630A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，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2</w:t>
            </w:r>
          </w:p>
        </w:tc>
      </w:tr>
      <w:tr w:rsidR="002342F9" w:rsidRPr="00D630A9" w14:paraId="68658A93" w14:textId="77777777" w:rsidTr="00A7639A">
        <w:tc>
          <w:tcPr>
            <w:tcW w:w="2405" w:type="dxa"/>
          </w:tcPr>
          <w:p w14:paraId="148562C3" w14:textId="77777777" w:rsidR="002342F9" w:rsidRPr="00D630A9" w:rsidRDefault="002342F9" w:rsidP="002342F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D42A3">
              <w:rPr>
                <w:rFonts w:ascii="Times New Roman" w:hAnsi="Times New Roman" w:cs="Times New Roman"/>
                <w:sz w:val="24"/>
                <w:szCs w:val="24"/>
              </w:rPr>
              <w:t>ifestyle OBS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(per unit change)</w:t>
            </w:r>
          </w:p>
        </w:tc>
        <w:tc>
          <w:tcPr>
            <w:tcW w:w="2268" w:type="dxa"/>
          </w:tcPr>
          <w:p w14:paraId="5C2A95E6" w14:textId="21C4895D" w:rsidR="002342F9" w:rsidRPr="00D630A9" w:rsidRDefault="002342F9" w:rsidP="002342F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 (0.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4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,0.9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  <w:r w:rsidRPr="00D630A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，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268" w:type="dxa"/>
          </w:tcPr>
          <w:p w14:paraId="68C58832" w14:textId="3AAE1A48" w:rsidR="002342F9" w:rsidRPr="00D630A9" w:rsidRDefault="002342F9" w:rsidP="002342F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(0.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,0.9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  <w:r w:rsidRPr="00D630A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，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985" w:type="dxa"/>
          </w:tcPr>
          <w:p w14:paraId="7D06D8BA" w14:textId="190DF39B" w:rsidR="002342F9" w:rsidRPr="00D630A9" w:rsidRDefault="002342F9" w:rsidP="002342F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(0.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,0.9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</w:t>
            </w:r>
            <w:r w:rsidRPr="00D630A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，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126" w:type="dxa"/>
          </w:tcPr>
          <w:p w14:paraId="0AB54D5C" w14:textId="614E8B3C" w:rsidR="002342F9" w:rsidRPr="00D630A9" w:rsidRDefault="002342F9" w:rsidP="002342F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(0.9</w:t>
            </w:r>
            <w:r w:rsidR="004B65A6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,0.99)</w:t>
            </w:r>
            <w:r w:rsidRPr="00D630A9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，</w:t>
            </w:r>
            <w:r w:rsidRPr="00D630A9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1</w:t>
            </w:r>
          </w:p>
        </w:tc>
      </w:tr>
    </w:tbl>
    <w:p w14:paraId="1A822689" w14:textId="77777777" w:rsidR="00CA0147" w:rsidRPr="00D630A9" w:rsidRDefault="00CA0147" w:rsidP="00CA0147">
      <w:pPr>
        <w:rPr>
          <w:rFonts w:ascii="Times New Roman" w:hAnsi="Times New Roman" w:cs="Times New Roman"/>
          <w:sz w:val="24"/>
          <w:szCs w:val="24"/>
        </w:rPr>
      </w:pPr>
      <w:r w:rsidRPr="00D630A9">
        <w:rPr>
          <w:rFonts w:ascii="Times New Roman" w:hAnsi="Times New Roman" w:cs="Times New Roman"/>
          <w:sz w:val="24"/>
          <w:szCs w:val="24"/>
        </w:rPr>
        <w:t>Note:</w:t>
      </w:r>
    </w:p>
    <w:p w14:paraId="0E0D1649" w14:textId="77777777" w:rsidR="00CA0147" w:rsidRPr="00D630A9" w:rsidRDefault="00CA0147" w:rsidP="00CA0147">
      <w:pPr>
        <w:rPr>
          <w:rFonts w:ascii="Times New Roman" w:hAnsi="Times New Roman" w:cs="Times New Roman"/>
          <w:sz w:val="24"/>
          <w:szCs w:val="24"/>
        </w:rPr>
      </w:pPr>
      <w:r w:rsidRPr="00D630A9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Non-adjusted model</w:t>
      </w:r>
      <w: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>:</w:t>
      </w:r>
      <w:r w:rsidRPr="00D630A9">
        <w:rPr>
          <w:rFonts w:ascii="Times New Roman" w:hAnsi="Times New Roman" w:cs="Times New Roman"/>
          <w:sz w:val="24"/>
          <w:szCs w:val="24"/>
        </w:rPr>
        <w:t xml:space="preserve"> This model presents the basic relationship between </w:t>
      </w:r>
      <w:r>
        <w:rPr>
          <w:rFonts w:ascii="Times New Roman" w:hAnsi="Times New Roman" w:cs="Times New Roman"/>
          <w:sz w:val="24"/>
          <w:szCs w:val="24"/>
        </w:rPr>
        <w:t>OBS</w:t>
      </w:r>
      <w:r w:rsidRPr="00D630A9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CKD</w:t>
      </w:r>
      <w:r w:rsidRPr="00D630A9">
        <w:rPr>
          <w:rFonts w:ascii="Times New Roman" w:hAnsi="Times New Roman" w:cs="Times New Roman"/>
          <w:sz w:val="24"/>
          <w:szCs w:val="24"/>
        </w:rPr>
        <w:t>.</w:t>
      </w:r>
    </w:p>
    <w:p w14:paraId="271CB10F" w14:textId="77777777" w:rsidR="00CA0147" w:rsidRPr="00D630A9" w:rsidRDefault="00CA0147" w:rsidP="00CA0147">
      <w:pPr>
        <w:rPr>
          <w:rFonts w:ascii="Times New Roman" w:hAnsi="Times New Roman" w:cs="Times New Roman"/>
          <w:sz w:val="24"/>
          <w:szCs w:val="24"/>
        </w:rPr>
      </w:pPr>
      <w:r w:rsidRPr="00D630A9">
        <w:rPr>
          <w:rFonts w:ascii="Times New Roman" w:hAnsi="Times New Roman" w:cs="Times New Roman"/>
          <w:sz w:val="24"/>
          <w:szCs w:val="24"/>
        </w:rPr>
        <w:t>Model I: Adjustments are made for Age, Gender, Race, and Poverty-to-Income Ratio (PIR).</w:t>
      </w:r>
    </w:p>
    <w:p w14:paraId="12C14B51" w14:textId="77777777" w:rsidR="00CA0147" w:rsidRDefault="00CA0147" w:rsidP="00CA0147">
      <w:pPr>
        <w:rPr>
          <w:rFonts w:ascii="Times New Roman" w:hAnsi="Times New Roman" w:cs="Times New Roman"/>
          <w:sz w:val="24"/>
          <w:szCs w:val="24"/>
        </w:rPr>
      </w:pPr>
      <w:r w:rsidRPr="00D630A9">
        <w:rPr>
          <w:rFonts w:ascii="Times New Roman" w:hAnsi="Times New Roman" w:cs="Times New Roman"/>
          <w:sz w:val="24"/>
          <w:szCs w:val="24"/>
        </w:rPr>
        <w:t>Model II: This model includes all adjustments from Model I, with additional adjustments for energy intake.</w:t>
      </w:r>
    </w:p>
    <w:p w14:paraId="1C73251D" w14:textId="77777777" w:rsidR="00CA0147" w:rsidRPr="001D46A4" w:rsidRDefault="00CA0147" w:rsidP="00CA0147">
      <w:pPr>
        <w:rPr>
          <w:rFonts w:ascii="Times New Roman" w:hAnsi="Times New Roman" w:cs="Times New Roman"/>
          <w:sz w:val="24"/>
          <w:szCs w:val="24"/>
        </w:rPr>
      </w:pPr>
      <w:r w:rsidRPr="00D630A9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 w:hint="eastAsia"/>
          <w:sz w:val="24"/>
          <w:szCs w:val="24"/>
        </w:rPr>
        <w:t>III</w:t>
      </w:r>
      <w:r w:rsidRPr="00D630A9">
        <w:rPr>
          <w:rFonts w:ascii="Times New Roman" w:hAnsi="Times New Roman" w:cs="Times New Roman"/>
          <w:sz w:val="24"/>
          <w:szCs w:val="24"/>
        </w:rPr>
        <w:t>: Extends the adjustments of Model II to include comorbidities: Hypertension, Diabetes, Hyperlipidemia.</w:t>
      </w:r>
    </w:p>
    <w:p w14:paraId="07580C55" w14:textId="77777777" w:rsidR="00CA0147" w:rsidRPr="00CA0147" w:rsidRDefault="00CA0147"/>
    <w:sectPr w:rsidR="00CA0147" w:rsidRPr="00CA0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4EE9A" w14:textId="77777777" w:rsidR="00582278" w:rsidRDefault="00582278" w:rsidP="0000014E">
      <w:r>
        <w:separator/>
      </w:r>
    </w:p>
  </w:endnote>
  <w:endnote w:type="continuationSeparator" w:id="0">
    <w:p w14:paraId="5F06A169" w14:textId="77777777" w:rsidR="00582278" w:rsidRDefault="00582278" w:rsidP="00000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C69A9" w14:textId="77777777" w:rsidR="00582278" w:rsidRDefault="00582278" w:rsidP="0000014E">
      <w:r>
        <w:separator/>
      </w:r>
    </w:p>
  </w:footnote>
  <w:footnote w:type="continuationSeparator" w:id="0">
    <w:p w14:paraId="5D395D4A" w14:textId="77777777" w:rsidR="00582278" w:rsidRDefault="00582278" w:rsidP="00000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BC"/>
    <w:rsid w:val="0000014E"/>
    <w:rsid w:val="000408EC"/>
    <w:rsid w:val="002342F9"/>
    <w:rsid w:val="00294F40"/>
    <w:rsid w:val="0043667C"/>
    <w:rsid w:val="004A40BC"/>
    <w:rsid w:val="004B65A6"/>
    <w:rsid w:val="00582278"/>
    <w:rsid w:val="00596B77"/>
    <w:rsid w:val="00664BBE"/>
    <w:rsid w:val="00986632"/>
    <w:rsid w:val="00A7639A"/>
    <w:rsid w:val="00C57C0D"/>
    <w:rsid w:val="00CA0147"/>
    <w:rsid w:val="00F2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407E1"/>
  <w15:chartTrackingRefBased/>
  <w15:docId w15:val="{56E9270A-5F68-4C70-A590-ED52A2206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B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1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1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14E"/>
    <w:rPr>
      <w:sz w:val="18"/>
      <w:szCs w:val="18"/>
    </w:rPr>
  </w:style>
  <w:style w:type="table" w:styleId="a7">
    <w:name w:val="Table Grid"/>
    <w:basedOn w:val="a1"/>
    <w:uiPriority w:val="39"/>
    <w:rsid w:val="00000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664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4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华 李</dc:creator>
  <cp:keywords/>
  <dc:description/>
  <cp:lastModifiedBy>先华 李</cp:lastModifiedBy>
  <cp:revision>11</cp:revision>
  <dcterms:created xsi:type="dcterms:W3CDTF">2024-03-03T11:46:00Z</dcterms:created>
  <dcterms:modified xsi:type="dcterms:W3CDTF">2024-04-28T13:50:00Z</dcterms:modified>
</cp:coreProperties>
</file>